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71880</wp:posOffset>
                </wp:positionH>
                <wp:positionV relativeFrom="page">
                  <wp:posOffset>1959610</wp:posOffset>
                </wp:positionV>
                <wp:extent cx="8079740" cy="2498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9740" cy="2498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2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30"/>
                              <w:gridCol w:w="1790"/>
                              <w:gridCol w:w="1771"/>
                              <w:gridCol w:w="1702"/>
                              <w:gridCol w:w="1946"/>
                              <w:gridCol w:w="2090"/>
                              <w:gridCol w:w="1595"/>
                            </w:tblGrid>
                            <w:tr>
                              <w:trPr/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hromosomal mutations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Over expression of pum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Presence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  <w:lang w:eastAsia="en-IN"/>
                                    </w:rPr>
                                    <w:t>aac6’Ib-c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IP MIC range (mg/L)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LVX MIC range (mg/L)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MOXI MIC range (mg/L)</w:t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umber of isolates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IP: (64-512)</w:t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VX: (4-12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XI: (4-6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 (3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IP: (32-25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VX: (2-6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XI: (0.5-3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 (30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IP: (64-51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VX: (8-6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XI: (2-3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 (1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IP: (8-25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VX: (0.25-6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XI: (0.125-3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 (7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IP: (25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VX: (0.2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XI: (0.12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 (2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6.2pt;height:196.7pt;mso-wrap-distance-left:9pt;mso-wrap-distance-right:9pt;mso-wrap-distance-top:0pt;mso-wrap-distance-bottom:0pt;margin-top:154.3pt;mso-position-vertical-relative:page;margin-left:84.4pt;mso-position-horizontal-relative:page">
                <v:fill opacity="0f"/>
                <v:textbox inset="0in,0in,0in,0in">
                  <w:txbxContent>
                    <w:tbl>
                      <w:tblPr>
                        <w:tblW w:w="1272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30"/>
                        <w:gridCol w:w="1790"/>
                        <w:gridCol w:w="1771"/>
                        <w:gridCol w:w="1702"/>
                        <w:gridCol w:w="1946"/>
                        <w:gridCol w:w="2090"/>
                        <w:gridCol w:w="1595"/>
                      </w:tblGrid>
                      <w:tr>
                        <w:trPr/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hromosomal mutations</w:t>
                            </w:r>
                          </w:p>
                        </w:tc>
                        <w:tc>
                          <w:tcPr>
                            <w:tcW w:w="1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Over expression of pum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Presence of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  <w:lang w:eastAsia="en-IN"/>
                              </w:rPr>
                              <w:t>aac6’Ib-c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IP MIC range (mg/L)</w:t>
                            </w:r>
                          </w:p>
                        </w:tc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VX MIC range (mg/L)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MOXI MIC range (mg/L)</w:t>
                            </w:r>
                          </w:p>
                        </w:tc>
                        <w:tc>
                          <w:tcPr>
                            <w:tcW w:w="15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umber of isolates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IP: (64-512)</w:t>
                            </w:r>
                          </w:p>
                        </w:tc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VX: (4-12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XI: (4-6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 (3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IP: (32-25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VX: (2-6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XI: (0.5-3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 (30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IP: (64-51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VX: (8-6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XI: (2-3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 (1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IP: (8-25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VX: (0.25-6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XI: (0.125-3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 (7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IP: (25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VX: (0.2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XI: (0.12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 (2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-173990</wp:posOffset>
                </wp:positionV>
                <wp:extent cx="8023225" cy="55562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23225" cy="5556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able S2. Correlation of ciprofloxacin (CIP, levofloxacin (LVX) and moxifloxacin (MOXI) MICs with chromosomal mutations and / or overexpression of efflux pumps and / or presence of AAC6’Ib-c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1.75pt;height:43.75pt;mso-wrap-distance-left:9.05pt;mso-wrap-distance-right:9.05pt;mso-wrap-distance-top:0pt;mso-wrap-distance-bottom:0pt;margin-top:-13.7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Table S2. Correlation of ciprofloxacin (CIP, levofloxacin (LVX) and moxifloxacin (MOXI) MICs with chromosomal mutations and / or overexpression of efflux pumps and / or presence of AAC6’Ib-c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 xml:space="preserve">+” indicates present; “-” indicates absent;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22:33:00Z</dcterms:created>
  <dc:creator>Admin</dc:creator>
  <dc:description/>
  <dc:language>en-US</dc:language>
  <cp:lastModifiedBy>DR S BASU</cp:lastModifiedBy>
  <dcterms:modified xsi:type="dcterms:W3CDTF">2020-11-17T22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